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98CE8F" w14:textId="30C3CDEE" w:rsidR="00143405" w:rsidRDefault="00143405" w:rsidP="00143405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position w:val="5"/>
          <w:szCs w:val="11"/>
        </w:rPr>
      </w:pPr>
      <w:r>
        <w:rPr>
          <w:rFonts w:ascii="Times New Roman" w:hAnsi="Times New Roman"/>
          <w:b/>
          <w:bCs/>
          <w:position w:val="5"/>
          <w:szCs w:val="11"/>
        </w:rPr>
        <w:t>Additional file 1</w:t>
      </w:r>
    </w:p>
    <w:p w14:paraId="6D39237B" w14:textId="77777777" w:rsidR="00143405" w:rsidRPr="00416D55" w:rsidRDefault="00143405" w:rsidP="00143405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position w:val="5"/>
          <w:szCs w:val="11"/>
        </w:rPr>
      </w:pPr>
      <w:r w:rsidRPr="00416D55">
        <w:rPr>
          <w:rFonts w:ascii="Times New Roman" w:hAnsi="Times New Roman"/>
          <w:b/>
          <w:bCs/>
          <w:position w:val="5"/>
          <w:szCs w:val="11"/>
        </w:rPr>
        <w:t>Table S1. List of primary antibodies and working concentrations</w:t>
      </w:r>
    </w:p>
    <w:p w14:paraId="4413163A" w14:textId="77777777" w:rsidR="00143405" w:rsidRPr="00416D55" w:rsidRDefault="00143405" w:rsidP="00143405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position w:val="5"/>
          <w:szCs w:val="11"/>
        </w:rPr>
      </w:pPr>
      <w:r w:rsidRPr="00416D55">
        <w:rPr>
          <w:noProof/>
          <w:lang w:val="es-ES" w:eastAsia="es-ES"/>
        </w:rPr>
        <w:drawing>
          <wp:inline distT="0" distB="0" distL="0" distR="0" wp14:anchorId="4D8BC8F4" wp14:editId="06A913FB">
            <wp:extent cx="4723130" cy="1860550"/>
            <wp:effectExtent l="0" t="0" r="1270" b="635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3130" cy="1860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488251" w14:textId="77777777" w:rsidR="00143405" w:rsidRPr="00416D55" w:rsidRDefault="00143405" w:rsidP="00143405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position w:val="5"/>
          <w:szCs w:val="11"/>
        </w:rPr>
      </w:pPr>
      <w:r w:rsidRPr="00416D55">
        <w:rPr>
          <w:rFonts w:ascii="Times New Roman" w:hAnsi="Times New Roman"/>
          <w:position w:val="5"/>
          <w:szCs w:val="11"/>
        </w:rPr>
        <w:t>WB, western blotting; IHC, immunohistochemistry</w:t>
      </w:r>
    </w:p>
    <w:p w14:paraId="17BC2FB3" w14:textId="77777777" w:rsidR="00143405" w:rsidRPr="00416D55" w:rsidRDefault="00143405" w:rsidP="00143405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position w:val="5"/>
          <w:szCs w:val="11"/>
        </w:rPr>
      </w:pPr>
    </w:p>
    <w:p w14:paraId="297EAA70" w14:textId="77777777" w:rsidR="00143405" w:rsidRPr="00416D55" w:rsidRDefault="00143405" w:rsidP="00143405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position w:val="5"/>
          <w:szCs w:val="11"/>
        </w:rPr>
      </w:pPr>
      <w:r w:rsidRPr="00416D55">
        <w:rPr>
          <w:rFonts w:ascii="Times New Roman" w:hAnsi="Times New Roman"/>
          <w:b/>
          <w:bCs/>
          <w:position w:val="5"/>
          <w:szCs w:val="11"/>
        </w:rPr>
        <w:t>Table S2. List of primers</w:t>
      </w:r>
    </w:p>
    <w:p w14:paraId="7B5D5E4E" w14:textId="77777777" w:rsidR="00143405" w:rsidRPr="00416D55" w:rsidRDefault="00143405" w:rsidP="00143405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b/>
          <w:bCs/>
          <w:position w:val="5"/>
          <w:szCs w:val="11"/>
        </w:rPr>
      </w:pPr>
      <w:r w:rsidRPr="00416D55">
        <w:rPr>
          <w:noProof/>
          <w:lang w:val="es-ES" w:eastAsia="es-ES"/>
        </w:rPr>
        <w:drawing>
          <wp:inline distT="0" distB="0" distL="0" distR="0" wp14:anchorId="1F7047C5" wp14:editId="317E2443">
            <wp:extent cx="3522345" cy="3514725"/>
            <wp:effectExtent l="0" t="0" r="1905" b="9525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234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F7CB73" w14:textId="77777777" w:rsidR="00143405" w:rsidRDefault="00143405" w:rsidP="00143405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position w:val="5"/>
          <w:szCs w:val="11"/>
          <w:highlight w:val="yellow"/>
        </w:rPr>
      </w:pPr>
    </w:p>
    <w:p w14:paraId="3AC949FD" w14:textId="77777777" w:rsidR="00821E9D" w:rsidRDefault="00821E9D"/>
    <w:sectPr w:rsidR="00821E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3405"/>
    <w:rsid w:val="00006D62"/>
    <w:rsid w:val="00021560"/>
    <w:rsid w:val="00027127"/>
    <w:rsid w:val="000372B1"/>
    <w:rsid w:val="0004318B"/>
    <w:rsid w:val="000454C6"/>
    <w:rsid w:val="00052B6D"/>
    <w:rsid w:val="00057AE8"/>
    <w:rsid w:val="000658A0"/>
    <w:rsid w:val="00066932"/>
    <w:rsid w:val="00077D44"/>
    <w:rsid w:val="00087CCB"/>
    <w:rsid w:val="000902F7"/>
    <w:rsid w:val="0009169B"/>
    <w:rsid w:val="00096223"/>
    <w:rsid w:val="000A2A4E"/>
    <w:rsid w:val="000B4EC7"/>
    <w:rsid w:val="000C0E1B"/>
    <w:rsid w:val="000C29AF"/>
    <w:rsid w:val="000C6E11"/>
    <w:rsid w:val="000C6E90"/>
    <w:rsid w:val="000C72BB"/>
    <w:rsid w:val="000D0112"/>
    <w:rsid w:val="000D2D26"/>
    <w:rsid w:val="000D69C5"/>
    <w:rsid w:val="000D7681"/>
    <w:rsid w:val="00100C7F"/>
    <w:rsid w:val="00102114"/>
    <w:rsid w:val="00105320"/>
    <w:rsid w:val="00106D7A"/>
    <w:rsid w:val="00122243"/>
    <w:rsid w:val="001276BE"/>
    <w:rsid w:val="00127F86"/>
    <w:rsid w:val="00137DDD"/>
    <w:rsid w:val="001407CC"/>
    <w:rsid w:val="00143405"/>
    <w:rsid w:val="001446D6"/>
    <w:rsid w:val="001452FF"/>
    <w:rsid w:val="001646EE"/>
    <w:rsid w:val="0017319D"/>
    <w:rsid w:val="00176908"/>
    <w:rsid w:val="00177427"/>
    <w:rsid w:val="001803FE"/>
    <w:rsid w:val="00182CD9"/>
    <w:rsid w:val="001856BA"/>
    <w:rsid w:val="001868C8"/>
    <w:rsid w:val="00191BA5"/>
    <w:rsid w:val="001B06AA"/>
    <w:rsid w:val="001B69F3"/>
    <w:rsid w:val="001B6B8A"/>
    <w:rsid w:val="001C5BAE"/>
    <w:rsid w:val="001C6F17"/>
    <w:rsid w:val="001D4A70"/>
    <w:rsid w:val="001D5407"/>
    <w:rsid w:val="001E1D94"/>
    <w:rsid w:val="001E5E28"/>
    <w:rsid w:val="00214317"/>
    <w:rsid w:val="002149AB"/>
    <w:rsid w:val="00223E2A"/>
    <w:rsid w:val="00225253"/>
    <w:rsid w:val="00227DDC"/>
    <w:rsid w:val="00233057"/>
    <w:rsid w:val="00233B48"/>
    <w:rsid w:val="0024263D"/>
    <w:rsid w:val="002526E3"/>
    <w:rsid w:val="00252B8E"/>
    <w:rsid w:val="00254971"/>
    <w:rsid w:val="00256BCB"/>
    <w:rsid w:val="00271FB2"/>
    <w:rsid w:val="00284089"/>
    <w:rsid w:val="00292AE5"/>
    <w:rsid w:val="00297138"/>
    <w:rsid w:val="002B395C"/>
    <w:rsid w:val="002B650A"/>
    <w:rsid w:val="002C054A"/>
    <w:rsid w:val="002C39C8"/>
    <w:rsid w:val="002F458C"/>
    <w:rsid w:val="002F62C3"/>
    <w:rsid w:val="00305C68"/>
    <w:rsid w:val="0031247A"/>
    <w:rsid w:val="00312C2B"/>
    <w:rsid w:val="00314C09"/>
    <w:rsid w:val="00315FAB"/>
    <w:rsid w:val="00321F80"/>
    <w:rsid w:val="003351A5"/>
    <w:rsid w:val="003403AE"/>
    <w:rsid w:val="00345381"/>
    <w:rsid w:val="0034557C"/>
    <w:rsid w:val="003560D9"/>
    <w:rsid w:val="003627E1"/>
    <w:rsid w:val="00362A7C"/>
    <w:rsid w:val="00365170"/>
    <w:rsid w:val="00377E00"/>
    <w:rsid w:val="00385A40"/>
    <w:rsid w:val="003877BE"/>
    <w:rsid w:val="00391038"/>
    <w:rsid w:val="003962E9"/>
    <w:rsid w:val="003A1E08"/>
    <w:rsid w:val="003A4EC4"/>
    <w:rsid w:val="003A77ED"/>
    <w:rsid w:val="003C13C0"/>
    <w:rsid w:val="003D0414"/>
    <w:rsid w:val="003F3808"/>
    <w:rsid w:val="003F3D8D"/>
    <w:rsid w:val="003F47CC"/>
    <w:rsid w:val="003F5FDB"/>
    <w:rsid w:val="003F7B3A"/>
    <w:rsid w:val="00401FEC"/>
    <w:rsid w:val="004072C2"/>
    <w:rsid w:val="004115A7"/>
    <w:rsid w:val="00413F43"/>
    <w:rsid w:val="004169CB"/>
    <w:rsid w:val="00421256"/>
    <w:rsid w:val="00422A89"/>
    <w:rsid w:val="00423E7B"/>
    <w:rsid w:val="00433D0F"/>
    <w:rsid w:val="00437B9F"/>
    <w:rsid w:val="00437F9D"/>
    <w:rsid w:val="0044285D"/>
    <w:rsid w:val="00442B1F"/>
    <w:rsid w:val="00445B7D"/>
    <w:rsid w:val="004475EA"/>
    <w:rsid w:val="004527FF"/>
    <w:rsid w:val="0045484B"/>
    <w:rsid w:val="00455B58"/>
    <w:rsid w:val="0046664A"/>
    <w:rsid w:val="00471A45"/>
    <w:rsid w:val="0047544F"/>
    <w:rsid w:val="00475C73"/>
    <w:rsid w:val="004832F7"/>
    <w:rsid w:val="00484E12"/>
    <w:rsid w:val="00496FC1"/>
    <w:rsid w:val="004A1483"/>
    <w:rsid w:val="004A1BEC"/>
    <w:rsid w:val="004A5C83"/>
    <w:rsid w:val="004B010E"/>
    <w:rsid w:val="004B48E5"/>
    <w:rsid w:val="004C0839"/>
    <w:rsid w:val="004C70A8"/>
    <w:rsid w:val="004D0310"/>
    <w:rsid w:val="004D1DD9"/>
    <w:rsid w:val="004D1ED5"/>
    <w:rsid w:val="004F0B04"/>
    <w:rsid w:val="00507C02"/>
    <w:rsid w:val="00513074"/>
    <w:rsid w:val="0052134D"/>
    <w:rsid w:val="0052472E"/>
    <w:rsid w:val="005253D2"/>
    <w:rsid w:val="00526A5B"/>
    <w:rsid w:val="005318E0"/>
    <w:rsid w:val="0055252C"/>
    <w:rsid w:val="00554EEF"/>
    <w:rsid w:val="0057241B"/>
    <w:rsid w:val="00573755"/>
    <w:rsid w:val="00573CC2"/>
    <w:rsid w:val="00580F21"/>
    <w:rsid w:val="005871E8"/>
    <w:rsid w:val="00592696"/>
    <w:rsid w:val="005944B0"/>
    <w:rsid w:val="005955C2"/>
    <w:rsid w:val="005967C6"/>
    <w:rsid w:val="005A3749"/>
    <w:rsid w:val="005B4629"/>
    <w:rsid w:val="005C5C06"/>
    <w:rsid w:val="005D0E1F"/>
    <w:rsid w:val="005D1EED"/>
    <w:rsid w:val="005D327A"/>
    <w:rsid w:val="005D354B"/>
    <w:rsid w:val="005D5B10"/>
    <w:rsid w:val="005E1300"/>
    <w:rsid w:val="005E4988"/>
    <w:rsid w:val="005E5947"/>
    <w:rsid w:val="005F2824"/>
    <w:rsid w:val="005F70C0"/>
    <w:rsid w:val="006004DB"/>
    <w:rsid w:val="00604F0B"/>
    <w:rsid w:val="00610A93"/>
    <w:rsid w:val="00613C1D"/>
    <w:rsid w:val="00623623"/>
    <w:rsid w:val="00624A7E"/>
    <w:rsid w:val="0062512B"/>
    <w:rsid w:val="00630C0B"/>
    <w:rsid w:val="0063769E"/>
    <w:rsid w:val="00644A8B"/>
    <w:rsid w:val="00647FC1"/>
    <w:rsid w:val="00672846"/>
    <w:rsid w:val="006774B9"/>
    <w:rsid w:val="00677EC1"/>
    <w:rsid w:val="00683C1E"/>
    <w:rsid w:val="006865A8"/>
    <w:rsid w:val="00690F2D"/>
    <w:rsid w:val="006A11E3"/>
    <w:rsid w:val="006A480B"/>
    <w:rsid w:val="006B0D06"/>
    <w:rsid w:val="006B799F"/>
    <w:rsid w:val="006C1EFA"/>
    <w:rsid w:val="006C419D"/>
    <w:rsid w:val="006D0F13"/>
    <w:rsid w:val="006D3B93"/>
    <w:rsid w:val="006E133A"/>
    <w:rsid w:val="006E458A"/>
    <w:rsid w:val="006E5E31"/>
    <w:rsid w:val="006F255E"/>
    <w:rsid w:val="006F471A"/>
    <w:rsid w:val="006F5AE1"/>
    <w:rsid w:val="006F650B"/>
    <w:rsid w:val="007002E7"/>
    <w:rsid w:val="00703D51"/>
    <w:rsid w:val="00712589"/>
    <w:rsid w:val="007170F6"/>
    <w:rsid w:val="0072475B"/>
    <w:rsid w:val="007339D2"/>
    <w:rsid w:val="00743E33"/>
    <w:rsid w:val="00747C63"/>
    <w:rsid w:val="00751ADC"/>
    <w:rsid w:val="0078085A"/>
    <w:rsid w:val="00783BD2"/>
    <w:rsid w:val="00783C44"/>
    <w:rsid w:val="007926B1"/>
    <w:rsid w:val="007A215F"/>
    <w:rsid w:val="007A49A1"/>
    <w:rsid w:val="007A54F8"/>
    <w:rsid w:val="007A61B6"/>
    <w:rsid w:val="007A7394"/>
    <w:rsid w:val="007B1D1D"/>
    <w:rsid w:val="007B1D59"/>
    <w:rsid w:val="007B37B0"/>
    <w:rsid w:val="007C02E5"/>
    <w:rsid w:val="007C03EA"/>
    <w:rsid w:val="007C2395"/>
    <w:rsid w:val="007C47F7"/>
    <w:rsid w:val="007D29F9"/>
    <w:rsid w:val="007D2C3F"/>
    <w:rsid w:val="007E030C"/>
    <w:rsid w:val="007E33F1"/>
    <w:rsid w:val="007F2374"/>
    <w:rsid w:val="007F3FDD"/>
    <w:rsid w:val="00821E9D"/>
    <w:rsid w:val="00822F22"/>
    <w:rsid w:val="008275A8"/>
    <w:rsid w:val="00830D6E"/>
    <w:rsid w:val="00833857"/>
    <w:rsid w:val="00833F46"/>
    <w:rsid w:val="00836AC2"/>
    <w:rsid w:val="0084376C"/>
    <w:rsid w:val="008518E6"/>
    <w:rsid w:val="0086297C"/>
    <w:rsid w:val="00863F4E"/>
    <w:rsid w:val="0086581F"/>
    <w:rsid w:val="008749EB"/>
    <w:rsid w:val="0087650F"/>
    <w:rsid w:val="00880384"/>
    <w:rsid w:val="008836AC"/>
    <w:rsid w:val="008849A3"/>
    <w:rsid w:val="00884B91"/>
    <w:rsid w:val="00884DC4"/>
    <w:rsid w:val="00884F51"/>
    <w:rsid w:val="00891733"/>
    <w:rsid w:val="008941C6"/>
    <w:rsid w:val="008B28E2"/>
    <w:rsid w:val="008B69AE"/>
    <w:rsid w:val="008C3198"/>
    <w:rsid w:val="008C5E09"/>
    <w:rsid w:val="008C74E0"/>
    <w:rsid w:val="008D2E3B"/>
    <w:rsid w:val="008D7FE9"/>
    <w:rsid w:val="008E0376"/>
    <w:rsid w:val="008E7DE1"/>
    <w:rsid w:val="008F6386"/>
    <w:rsid w:val="00900D3D"/>
    <w:rsid w:val="0090273C"/>
    <w:rsid w:val="00906180"/>
    <w:rsid w:val="0091516F"/>
    <w:rsid w:val="00915F68"/>
    <w:rsid w:val="0091736B"/>
    <w:rsid w:val="00917879"/>
    <w:rsid w:val="00926F9B"/>
    <w:rsid w:val="0093205B"/>
    <w:rsid w:val="0093219A"/>
    <w:rsid w:val="009375EC"/>
    <w:rsid w:val="0094107A"/>
    <w:rsid w:val="0095252C"/>
    <w:rsid w:val="00954A54"/>
    <w:rsid w:val="00957789"/>
    <w:rsid w:val="009601E4"/>
    <w:rsid w:val="00960900"/>
    <w:rsid w:val="009659DB"/>
    <w:rsid w:val="0096746F"/>
    <w:rsid w:val="009819A3"/>
    <w:rsid w:val="00996222"/>
    <w:rsid w:val="009A4B25"/>
    <w:rsid w:val="009B3EE2"/>
    <w:rsid w:val="009B79E3"/>
    <w:rsid w:val="009C3E8D"/>
    <w:rsid w:val="009D2B29"/>
    <w:rsid w:val="009E4548"/>
    <w:rsid w:val="009E459E"/>
    <w:rsid w:val="009F2F8A"/>
    <w:rsid w:val="00A014E4"/>
    <w:rsid w:val="00A01FCB"/>
    <w:rsid w:val="00A03CB5"/>
    <w:rsid w:val="00A13AE7"/>
    <w:rsid w:val="00A16FA0"/>
    <w:rsid w:val="00A26B8A"/>
    <w:rsid w:val="00A31D48"/>
    <w:rsid w:val="00A335B5"/>
    <w:rsid w:val="00A51909"/>
    <w:rsid w:val="00A532E1"/>
    <w:rsid w:val="00A60CF8"/>
    <w:rsid w:val="00A61B16"/>
    <w:rsid w:val="00A62DF6"/>
    <w:rsid w:val="00A63DAF"/>
    <w:rsid w:val="00A7320D"/>
    <w:rsid w:val="00A7475C"/>
    <w:rsid w:val="00AA1E34"/>
    <w:rsid w:val="00AA6DBF"/>
    <w:rsid w:val="00AB3D99"/>
    <w:rsid w:val="00AC050C"/>
    <w:rsid w:val="00AC756A"/>
    <w:rsid w:val="00AD7B6B"/>
    <w:rsid w:val="00AE0449"/>
    <w:rsid w:val="00AE3B23"/>
    <w:rsid w:val="00AE7590"/>
    <w:rsid w:val="00AF4238"/>
    <w:rsid w:val="00B0558F"/>
    <w:rsid w:val="00B0560C"/>
    <w:rsid w:val="00B07006"/>
    <w:rsid w:val="00B108A9"/>
    <w:rsid w:val="00B1633F"/>
    <w:rsid w:val="00B219A0"/>
    <w:rsid w:val="00B2799E"/>
    <w:rsid w:val="00B3037D"/>
    <w:rsid w:val="00B344A8"/>
    <w:rsid w:val="00B37815"/>
    <w:rsid w:val="00B42C79"/>
    <w:rsid w:val="00B460D1"/>
    <w:rsid w:val="00B46873"/>
    <w:rsid w:val="00B561BD"/>
    <w:rsid w:val="00B63E4E"/>
    <w:rsid w:val="00B652D0"/>
    <w:rsid w:val="00B72433"/>
    <w:rsid w:val="00BA26B7"/>
    <w:rsid w:val="00BA3B04"/>
    <w:rsid w:val="00BA7659"/>
    <w:rsid w:val="00BA7A03"/>
    <w:rsid w:val="00BB25BA"/>
    <w:rsid w:val="00BB77E3"/>
    <w:rsid w:val="00BC649A"/>
    <w:rsid w:val="00BD4698"/>
    <w:rsid w:val="00BD748A"/>
    <w:rsid w:val="00BE1E3B"/>
    <w:rsid w:val="00BE5CFE"/>
    <w:rsid w:val="00C04CE2"/>
    <w:rsid w:val="00C13150"/>
    <w:rsid w:val="00C2642D"/>
    <w:rsid w:val="00C3105B"/>
    <w:rsid w:val="00C326CC"/>
    <w:rsid w:val="00C37B81"/>
    <w:rsid w:val="00C43870"/>
    <w:rsid w:val="00C517AE"/>
    <w:rsid w:val="00C6691C"/>
    <w:rsid w:val="00C742F7"/>
    <w:rsid w:val="00C770FA"/>
    <w:rsid w:val="00C776FD"/>
    <w:rsid w:val="00C84027"/>
    <w:rsid w:val="00C929D6"/>
    <w:rsid w:val="00C92FE9"/>
    <w:rsid w:val="00C9367E"/>
    <w:rsid w:val="00C94E70"/>
    <w:rsid w:val="00C94EF3"/>
    <w:rsid w:val="00CA51C1"/>
    <w:rsid w:val="00CB36C7"/>
    <w:rsid w:val="00CC121E"/>
    <w:rsid w:val="00CC256D"/>
    <w:rsid w:val="00CE258E"/>
    <w:rsid w:val="00CF0114"/>
    <w:rsid w:val="00CF1FBA"/>
    <w:rsid w:val="00CF6633"/>
    <w:rsid w:val="00CF68B5"/>
    <w:rsid w:val="00D00B57"/>
    <w:rsid w:val="00D02AE6"/>
    <w:rsid w:val="00D05611"/>
    <w:rsid w:val="00D2029A"/>
    <w:rsid w:val="00D2257A"/>
    <w:rsid w:val="00D27ED3"/>
    <w:rsid w:val="00D31074"/>
    <w:rsid w:val="00D60978"/>
    <w:rsid w:val="00D63139"/>
    <w:rsid w:val="00D65FE8"/>
    <w:rsid w:val="00D67E0F"/>
    <w:rsid w:val="00D713C8"/>
    <w:rsid w:val="00D7504E"/>
    <w:rsid w:val="00D81D8E"/>
    <w:rsid w:val="00D92D4B"/>
    <w:rsid w:val="00D97558"/>
    <w:rsid w:val="00D97E2A"/>
    <w:rsid w:val="00DA4568"/>
    <w:rsid w:val="00DA7852"/>
    <w:rsid w:val="00DB3B18"/>
    <w:rsid w:val="00DC4132"/>
    <w:rsid w:val="00DC58A8"/>
    <w:rsid w:val="00DD01B0"/>
    <w:rsid w:val="00DD641E"/>
    <w:rsid w:val="00DE074F"/>
    <w:rsid w:val="00DE74EC"/>
    <w:rsid w:val="00DE7723"/>
    <w:rsid w:val="00DF0B08"/>
    <w:rsid w:val="00DF104C"/>
    <w:rsid w:val="00E02F30"/>
    <w:rsid w:val="00E13C59"/>
    <w:rsid w:val="00E16D31"/>
    <w:rsid w:val="00E207F9"/>
    <w:rsid w:val="00E219EE"/>
    <w:rsid w:val="00E26677"/>
    <w:rsid w:val="00E3003B"/>
    <w:rsid w:val="00E311C0"/>
    <w:rsid w:val="00E336BF"/>
    <w:rsid w:val="00E42484"/>
    <w:rsid w:val="00E456D4"/>
    <w:rsid w:val="00E52CB9"/>
    <w:rsid w:val="00E56594"/>
    <w:rsid w:val="00E74E81"/>
    <w:rsid w:val="00E85087"/>
    <w:rsid w:val="00E95251"/>
    <w:rsid w:val="00E95EC6"/>
    <w:rsid w:val="00E969C3"/>
    <w:rsid w:val="00EA3D80"/>
    <w:rsid w:val="00EA4CCB"/>
    <w:rsid w:val="00EB4536"/>
    <w:rsid w:val="00EB729C"/>
    <w:rsid w:val="00EC0B22"/>
    <w:rsid w:val="00EC6FE2"/>
    <w:rsid w:val="00EE4249"/>
    <w:rsid w:val="00EF4B52"/>
    <w:rsid w:val="00F046BD"/>
    <w:rsid w:val="00F06A2F"/>
    <w:rsid w:val="00F128F9"/>
    <w:rsid w:val="00F1400E"/>
    <w:rsid w:val="00F14364"/>
    <w:rsid w:val="00F22967"/>
    <w:rsid w:val="00F234FA"/>
    <w:rsid w:val="00F26F0C"/>
    <w:rsid w:val="00F30F62"/>
    <w:rsid w:val="00F3665D"/>
    <w:rsid w:val="00F4049E"/>
    <w:rsid w:val="00F42A79"/>
    <w:rsid w:val="00F456E9"/>
    <w:rsid w:val="00F50802"/>
    <w:rsid w:val="00F57329"/>
    <w:rsid w:val="00F57DEC"/>
    <w:rsid w:val="00F65975"/>
    <w:rsid w:val="00F71912"/>
    <w:rsid w:val="00F868BA"/>
    <w:rsid w:val="00F90F99"/>
    <w:rsid w:val="00F94B46"/>
    <w:rsid w:val="00FA09B1"/>
    <w:rsid w:val="00FA6CAE"/>
    <w:rsid w:val="00FB317D"/>
    <w:rsid w:val="00FC0CF4"/>
    <w:rsid w:val="00FD072B"/>
    <w:rsid w:val="00FD0EC7"/>
    <w:rsid w:val="00FD1D25"/>
    <w:rsid w:val="00FD3E2C"/>
    <w:rsid w:val="00FD3E81"/>
    <w:rsid w:val="00FE01CD"/>
    <w:rsid w:val="00FE54B3"/>
    <w:rsid w:val="00FE5F95"/>
    <w:rsid w:val="00FF2885"/>
    <w:rsid w:val="00FF316F"/>
    <w:rsid w:val="00FF34D9"/>
    <w:rsid w:val="00FF7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92E9E6"/>
  <w15:chartTrackingRefBased/>
  <w15:docId w15:val="{34FD36BE-9C4E-4AFC-9DE8-2D6B5F8E3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39</Characters>
  <Application>Microsoft Office Word</Application>
  <DocSecurity>0</DocSecurity>
  <Lines>1</Lines>
  <Paragraphs>1</Paragraphs>
  <ScaleCrop>false</ScaleCrop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nima Thiruvudaiselvi</dc:creator>
  <cp:keywords/>
  <dc:description/>
  <cp:lastModifiedBy>Poornima Thiruvudaiselvi</cp:lastModifiedBy>
  <cp:revision>2</cp:revision>
  <dcterms:created xsi:type="dcterms:W3CDTF">2022-11-21T13:02:00Z</dcterms:created>
  <dcterms:modified xsi:type="dcterms:W3CDTF">2022-11-29T01:53:00Z</dcterms:modified>
</cp:coreProperties>
</file>